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669" w:rsidRDefault="00F34669" w:rsidP="00F34669">
      <w:r w:rsidRPr="00A222D1">
        <w:rPr>
          <w:b/>
        </w:rPr>
        <w:t>S1 Table</w:t>
      </w:r>
      <w:r>
        <w:t xml:space="preserve">. </w:t>
      </w:r>
      <w:r w:rsidRPr="00D3120F">
        <w:t xml:space="preserve">Diabetic drugs </w:t>
      </w:r>
      <w:r>
        <w:t>at</w:t>
      </w:r>
      <w:r w:rsidRPr="00D3120F">
        <w:t xml:space="preserve"> the stage</w:t>
      </w:r>
      <w:r>
        <w:t>s</w:t>
      </w:r>
      <w:r w:rsidRPr="00D3120F">
        <w:t xml:space="preserve"> of phase III or beyond in 2013-2014 of leading pharmaceutical companies</w:t>
      </w:r>
      <w:bookmarkStart w:id="0" w:name="_GoBack"/>
      <w:bookmarkEnd w:id="0"/>
    </w:p>
    <w:tbl>
      <w:tblPr>
        <w:tblW w:w="1556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4111"/>
        <w:gridCol w:w="2268"/>
        <w:gridCol w:w="1275"/>
        <w:gridCol w:w="3940"/>
      </w:tblGrid>
      <w:tr w:rsidR="00F34669" w:rsidRPr="00D3120F" w:rsidTr="00F34669">
        <w:trPr>
          <w:trHeight w:val="343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120F"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120F"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120F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120F">
              <w:rPr>
                <w:rFonts w:ascii="Calibri" w:eastAsia="Times New Roman" w:hAnsi="Calibri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120F">
              <w:rPr>
                <w:rFonts w:ascii="Calibri" w:eastAsia="Times New Roman" w:hAnsi="Calibri" w:cs="Times New Roman"/>
                <w:b/>
                <w:bCs/>
                <w:color w:val="000000"/>
              </w:rPr>
              <w:t>Indication</w:t>
            </w:r>
          </w:p>
        </w:tc>
        <w:tc>
          <w:tcPr>
            <w:tcW w:w="3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120F">
              <w:rPr>
                <w:rFonts w:ascii="Calibri" w:eastAsia="Times New Roman" w:hAnsi="Calibri" w:cs="Times New Roman"/>
                <w:b/>
                <w:bCs/>
                <w:color w:val="000000"/>
              </w:rPr>
              <w:t>Company</w:t>
            </w:r>
          </w:p>
        </w:tc>
      </w:tr>
      <w:tr w:rsidR="00F34669" w:rsidRPr="00D3120F" w:rsidTr="00F34669">
        <w:trPr>
          <w:trHeight w:val="32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paglifloz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LT2 inhibi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cking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orptio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glucose in the 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pproved in EU, US, </w:t>
            </w: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pan in 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raZeneca/Bristol-Myers Squibb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relept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tin</w:t>
            </w:r>
            <w:proofErr w:type="spellEnd"/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rove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sulin sens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der FDA revi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raZeneca/Bristol-Myers Squibb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glifloz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LT2 inhibi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cking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orptio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glucose in the 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roved in 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hnson &amp; Johnson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26055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term insulin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, 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i Lilly/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ehringer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gelheim</w:t>
            </w:r>
            <w:proofErr w:type="spellEnd"/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aglifloz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LT2 inhibi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cking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orptio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glucose in the 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ose to approval in E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i Lilly/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ehringer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gelheim</w:t>
            </w:r>
            <w:proofErr w:type="spellEnd"/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2963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argine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duct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term insulin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mitted to FDA in 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, 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i Lilly/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ehringer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gelheim</w:t>
            </w:r>
            <w:proofErr w:type="spellEnd"/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laglut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P-1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sulin secretion upon high gluc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i Lilly/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ehringer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gelheim</w:t>
            </w:r>
            <w:proofErr w:type="spellEnd"/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K-3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P4 inhibi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ws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wn the breakdown of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ti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rmo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rck &amp; Co.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K-883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LT2 inhibi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cking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orptio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glucose in the 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rck &amp; Co.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K-1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argine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duct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term insulin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, 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rck &amp; Co./Samsung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epis</w:t>
            </w:r>
            <w:proofErr w:type="spellEnd"/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aglut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P-1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sulin secretion upon high gluc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o Nordisk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N1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term insulin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roved in EU and 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, 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o Nordisk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N54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term insulin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roved in EU and 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, 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o Nordisk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N9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alog and GLP1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term insulin effect and GLP-1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ory revi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o Nordisk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N1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term insulin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, 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o Nordisk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N9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P-1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sulin secretion upon high gluc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o Nordisk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xum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P-1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sulin secretion upon high gluc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roved in EU in 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ofi</w:t>
            </w:r>
            <w:proofErr w:type="spellEnd"/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ujeo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term insulin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, 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ofi</w:t>
            </w:r>
            <w:proofErr w:type="spellEnd"/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ogliptin</w:t>
            </w:r>
            <w:proofErr w:type="spellEnd"/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P4 inhibi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ws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wn the breakdown of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ti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rmo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roved in EU in 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keda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R-4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P4 inhibi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ws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wn the breakdown of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ti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rmo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illed in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p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keda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biglut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P-1 analo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sulin secretion upon high gluc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pproved in EU and US </w:t>
            </w: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in 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K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ertugliflozin</w:t>
            </w:r>
            <w:proofErr w:type="spellEnd"/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LT2 inhibi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cking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orptio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glucose in the 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izer</w:t>
            </w:r>
          </w:p>
        </w:tc>
      </w:tr>
      <w:tr w:rsidR="00F34669" w:rsidRPr="00D3120F" w:rsidTr="00F34669">
        <w:trPr>
          <w:trHeight w:val="3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P1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LT2 inhibi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cking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orption</w:t>
            </w:r>
            <w:proofErr w:type="spell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glucose in the 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roved in Japan in 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llas</w:t>
            </w:r>
            <w:proofErr w:type="spellEnd"/>
          </w:p>
        </w:tc>
      </w:tr>
      <w:tr w:rsidR="00F34669" w:rsidRPr="00D3120F" w:rsidTr="00F34669">
        <w:trPr>
          <w:trHeight w:val="322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eglinide</w:t>
            </w:r>
            <w:proofErr w:type="spellEnd"/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tassium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TP channel  inhibito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mulating</w:t>
            </w:r>
            <w:proofErr w:type="gramEnd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e release of insulin from the pancrea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se I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669" w:rsidRPr="00D3120F" w:rsidRDefault="00F34669" w:rsidP="001F43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312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llas</w:t>
            </w:r>
            <w:proofErr w:type="spellEnd"/>
          </w:p>
        </w:tc>
      </w:tr>
    </w:tbl>
    <w:p w:rsidR="00F34669" w:rsidRDefault="00F34669" w:rsidP="00F34669"/>
    <w:p w:rsidR="00F74193" w:rsidRDefault="00F74193"/>
    <w:sectPr w:rsidR="00F74193" w:rsidSect="00F34669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669"/>
    <w:rsid w:val="00F34669"/>
    <w:rsid w:val="00F7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A0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5</Words>
  <Characters>2315</Characters>
  <Application>Microsoft Macintosh Word</Application>
  <DocSecurity>0</DocSecurity>
  <Lines>19</Lines>
  <Paragraphs>5</Paragraphs>
  <ScaleCrop>false</ScaleCrop>
  <Company>Laval University</Company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Ming Zhang</cp:lastModifiedBy>
  <cp:revision>1</cp:revision>
  <dcterms:created xsi:type="dcterms:W3CDTF">2015-02-24T20:10:00Z</dcterms:created>
  <dcterms:modified xsi:type="dcterms:W3CDTF">2015-02-24T20:12:00Z</dcterms:modified>
</cp:coreProperties>
</file>